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912" w:rsidRDefault="002674D8">
      <w:r>
        <w:t xml:space="preserve">Table </w:t>
      </w:r>
      <w:r w:rsidR="004A2935">
        <w:t>S</w:t>
      </w:r>
      <w:r>
        <w:t>2: Surgery findings</w:t>
      </w:r>
    </w:p>
    <w:p w:rsidR="002674D8" w:rsidRDefault="002674D8"/>
    <w:tbl>
      <w:tblPr>
        <w:tblW w:w="14390" w:type="dxa"/>
        <w:tblInd w:w="93" w:type="dxa"/>
        <w:tblLayout w:type="fixed"/>
        <w:tblLook w:val="04A0"/>
      </w:tblPr>
      <w:tblGrid>
        <w:gridCol w:w="1291"/>
        <w:gridCol w:w="858"/>
        <w:gridCol w:w="1127"/>
        <w:gridCol w:w="4536"/>
        <w:gridCol w:w="6578"/>
      </w:tblGrid>
      <w:tr w:rsidR="002674D8" w:rsidRPr="00CA29A6" w:rsidTr="00D579FF">
        <w:trPr>
          <w:trHeight w:val="320"/>
        </w:trPr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First author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EBM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Study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Study</w:t>
            </w:r>
          </w:p>
        </w:tc>
        <w:tc>
          <w:tcPr>
            <w:tcW w:w="657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Study</w:t>
            </w:r>
          </w:p>
        </w:tc>
      </w:tr>
      <w:tr w:rsidR="002674D8" w:rsidRPr="00CA29A6" w:rsidTr="00D579FF">
        <w:trPr>
          <w:trHeight w:val="320"/>
        </w:trPr>
        <w:tc>
          <w:tcPr>
            <w:tcW w:w="12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yea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ratin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desig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findings</w:t>
            </w:r>
          </w:p>
        </w:tc>
        <w:tc>
          <w:tcPr>
            <w:tcW w:w="65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limitations/issues</w:t>
            </w:r>
          </w:p>
        </w:tc>
      </w:tr>
      <w:tr w:rsidR="002674D8" w:rsidRPr="00CA29A6" w:rsidTr="00D579FF">
        <w:trPr>
          <w:trHeight w:val="320"/>
        </w:trPr>
        <w:tc>
          <w:tcPr>
            <w:tcW w:w="3276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UPPP, UP Flaps +/- Oth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jupeslan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 ↓(p &lt; 0.001); 10/20 ↓AHI &gt; 50%; 18/20 reported immediate post-op ↓ in DT sleepiness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 study; small sample; no validated measures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 ↓from 154 → 142 (p &lt; 0.05); no change in dBP or MAP; weight ↓ from 96.6 → 87.8kg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f sleepiness, snoring or other OSA symptom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Johnson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 CPAP failures, RDI ↓(58.7 → 14.5, p &lt; 0.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 study; very small sample; no validated measures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f sleepiness, snoring or other OSA symptom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ojand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# O2-desat. events ≥ 4% (ODI</w:t>
            </w: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CA" w:eastAsia="en-US"/>
              </w:rPr>
              <w:t>4</w:t>
            </w: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) &amp; ≥ 10% (ODI</w:t>
            </w: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CA" w:eastAsia="en-US"/>
              </w:rPr>
              <w:t>10</w:t>
            </w: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) ↓ post surgery 12 months FU (p &lt; 0.001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blinded; can't compare CPAP &amp; surgery patients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ecause surgical candidates not randomized to CPAP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amirez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ost-op, while still on nCPAP, RDI ↓(49.0 → 23.0, p &lt; 0.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 study; very small sample; no validated measures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f sleepiness, snoring or other OSA symptom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ichel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statistically significant change in AHI, RDI or lowest O2sat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y small sample, non-random, non-controlled, non-blinded, variable FU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lasfou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from 52.6 → 23.9 &amp; LSAT ↑ from 73.8 → 85.5% (p &lt; 0.001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non-surgical control; non-random allocation w/ potential selection bias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In UPPP + TBR pts, AHI ↓ from 65.0 → 29.2 &amp; LSAT ↑ from 71.7 → 81.9%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mall numbers; no measure of OSA symptom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Le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</w:t>
            </w: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↓(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53 → 19, p &lt; 0.001); all responders reported complete resolution of snoring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 study; no actual data provided on OSA symptoms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(despite improvements in responders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ilhelms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 normalized at 12 mo in 51 vs. 78% (p &lt; 0.05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ITT analysis; 25% d/o rate in OA group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6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ost randomization; UPPP group worse at BL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alker-Engstro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QoL scale improved vs. baseline post UPPP vs. 10/24 with OA.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BL &amp; FU polysomnography scores not reported; non-blinded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validated sleep measure; MSE-P uncommonly used (only 18 medline ref)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endl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 ↓ from 60.2 → 28.8 (p &lt; 0.001); LSAT ↑ from 72.7 → 80.4% (p = 0.02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; no measure of OSA symptom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endl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 ↓ from 90.1 → 16.5, (p &lt; 0.001); LSAT ↑ from 64.9 → 88.2%% (p = 0.009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; very small sample; no measure of OSA symptom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el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UPPP + TC-RFTR, AHI ↓(29.5 → 18.8, p = 0.07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non-surgical controls; very small samples, insufficient power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ifferent severity OSA in 2 groups; non-random group allocation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err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from 32.4 → 14.4 (p &lt; 0.01) &amp; ESS ↓from 11.0 → 5.4 (p &lt; 0.005)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random, non-controlled, non-blinded restrospective series w/ unknown FU &amp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&gt; 1/3 drop-out rate; analysis biased by only assessing responder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ilasec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hose with AHI ≤ 60 had AHI &lt; 20 &amp; symptoms 'significantly improved' at 6 months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random, non-controlled small series w/ non-blinded assessment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alk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30 of 40 (75%) post UPPP required no further treatment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High drop-out rate (~ 25%); no blinding; potential for unrecorded contamination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ver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4 years FU (postural changes, etc.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ahal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 ↓ from 41.2 → 9.5 (p = 0.009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0 other pts randomized to UPPP, but this group not reported; small sample; non-blinded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riedma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</w:t>
            </w: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↓(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43.9 → 28.1, p &lt; 0.05) w/ UPPP + RFTR, vs. AHI ↓(35.4 → 26.5, p &lt; 0.05) w/ UPPP alone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non-surgery controls; non-random allocation: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UPPP+ procedures since 2000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eruntara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DI ↓(44.5 → 15.2, p &lt; 0.001); 78.0% 'success rate'; LSAT ↑(82.1 → 87.9, p &lt; 0.01);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ESS ↓ (14.1 → 8.2, p &lt; 0.01); snoring VAS ↓ (8.5 → 3.5, p &lt; 0.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eruntara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(47.9 → 14.2 → 18.6, p &lt; 0.001); LSAT ↑(81.2 → 88.8 → 87.2%, p &lt; 0.01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 ↓ (15.9 → 6.2 → 7.3, p &lt; 0.01); snoring VAS ↓ (8.5 → 1.7 → 5.2, p &lt; 0.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ahal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oth significantly ↓ ESS, VAS snoring, DT sleepiness, AM headaches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mall sample; no blinding of pts mentioned, which MIGHT influence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elf-report measure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attil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14/15 treatment successes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 ↓ from 14.5 →7.5 &amp; from 17.8 → 4.7 (both p &lt; 0.001).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44/55 = Rx success with RDI ↓&gt;50% to &lt; 20; mean RDI ↓ (43.6 → 12.1),  ESS ↓(11.8 → 7.5)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; retrospective data collection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LSAT ↑ (78.9 → 84.6) - all p &lt; 0.001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efinition of success less stringent than others (RDI &lt; 20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ill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RDI ↓(52.9 → 15.9, p &lt; 0.001); LSAT ↑ 80.0 → 88.0%, p = 0.002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 study; &gt; 30% of original sample not assessed post-op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osterior airway ↑ 7.9 → 12.6 mm, p &lt; 0.0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OSA symptom outcome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eav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t both 3 &amp; 6 mo, ↓ESS  (12.9→7.0→6.9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; 51% dropout rate @ 3 mo, 50% @ 6 mo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OSQ (14.3, 17.2, 17.5) (all p &lt; 0.001 except HA - p = 0.048 &amp; 0.008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Yu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 group 1, RDI ↓ from 50.7 → 8.0 (p &lt; 0.01) &amp; LSAT↑ from 76.3 → 88.3% (p = 0.06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non-surgical control; non-random allocation w/ potential selection bias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6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y small numbers; no measure of OSA symptom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ith hyoid suspension, AHI ↓(38.9 → 20.7, p &lt; 0.001),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random allocation to group w/ potential slection bias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LSAT, MSAT &amp; arousal index ↑ (all p &lt; 0.05) &amp; ESS ↓ (p &lt; 0.05)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Group A had more severe OSA (AHI = 38.9 vs. 27.8) &amp; shorter FU (4.3 vs. 5.9 mos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a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p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 the 39 with OSA, AHI ↓from 25.3 → 11.0 &amp; LSAT ↑ from 81.4 → 92.0 (both p &lt; 0.05).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; few outcome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6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Yu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UPPP → ↓AHI (42.5→14.5), ↑LSAT (72.7→86.6%). Also → ↓ 24-hr sBP &amp; dBP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; short FU (1 mo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neez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 10 pts w/ post-op AHI, median ↓ from 52 → 31 (p = 0.16);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Post-op AHI data missing for ~ 75% &amp; ESS data for 63% of cases; non-controlled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blinded assessments; extremely variable length of FU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eruntara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AS snoring rating: 8.6, 2.4 (p &lt; 0.001), 3.2 (p &lt; 0.01). 78% short-term, 52% long-term 'success'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 study; highly variable time of final FU (48 - 62 </w:t>
            </w: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o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.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6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eav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op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339/18754 (7.1%) died w/ CPAP vs. 71/2072 (3.4%) post-op.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spective analysis; potential confounders missing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urve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djusting for covariates, mortality ↑ 31% (95% CI 3 - 67%) w/ CPAP (p = 0.03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(e.g., severity of OSA, overall health status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Yaremchuk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ESS ↓ from 11.1 → 5.5 (p = 0.001); AHI ↓ from 36.1 → 13.0 (p = 0.001),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 data unavailable for 36% &amp; AHI data for 545 of the initial sample;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; retrospective data collection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e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 ↓ from 55.6 → 24.1 (p &lt; 0.001); LSAT ↑ from 75.8 → 81.7% (p = 0.01);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 study; highly variable time of final FU (4 - 19 </w:t>
            </w: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o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.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ESS ↓ from 13.4 → 5.9 (p = 0.003). In 9/20, AHI ↓ ≥50% to &lt; 20; in 13/20, AHI ↓ ≥50%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Ya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(46.5 → 8.8), LSAT ↑ (69.1 → 81.2%), &amp; MSAT </w:t>
            </w: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↑(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2.6 → 93.4%), all p &lt; 0.05.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'sham-treated' controls; no measure of OSA symptoms at BL or FU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6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ug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op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94% OF nasal, 86% of palatal &amp; 79% opf combined nasal+palatal surgeries were ambulatory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dministrative data set not all-inclusive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urve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ts from other states or who moved may have FU data missed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acka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 ↓from 23.1 → 5.6; ESS ↓ from 10.5 → 5.0; &amp; LSAT ↑ from 86.0 → 89.5% (all p &lt; 0.05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; few outcomes;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objective measure of sleepiness; no function or QoL outcome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otenber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compared to  CPAP; p &lt; 0.001; ESS ↓ (14.3 → 4.1, vs. 13.7 on CPAP; p &lt; 0.001 vs. BL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Historic vs. current CPAP controls; non-blinded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 ↓ (143.2 → 134.5, vs. 144.3 on CPAP; p &lt; 0.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1 pts lost to FU; no ITT analysi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radaranf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(23.2 → 10.5, p &lt; 0.001); RDI ↓ (26.4 → 9.4, p &lt; 0.001);LSAT ↑ (78.8 → 81.8, p &lt; 0.001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 study; unclear if study started w/ 54 or 48 pts (? 6 drop-outs)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 ↓ (12.6 → 7.1, p &lt; 0.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linically insignificant ↑ in MSAT (though statistically significant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Mandibular Advancemen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etteg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45.2 → 42.8 (NS),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(75% success). μSAT &amp; LSAT ↑ and time w/ SAT &lt; 90% </w:t>
            </w: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↓(64→5%), all p &lt; 0.01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(? selection bias); no OSA symptoms as outcome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&gt; 6 months post-op, RDI ↓from 63.6 → 8.1 (p &lt; 0.001) &amp; LSAT ↑ from 73.3 → 88.1% (p &lt; 0.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y small sample, non-random, non-controlled, non-blinded, variable FU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Laser Treatment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ichel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(19.4 → 4.2, p = 0.006), RDI ↓ (31.2 → 15.7, p = 0.09)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random, non-controlled, non-blinded with extremely variable FU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&amp; snoring ↓ in 12/13 (p &lt; 0.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&amp; almost 2/3 drop-out rate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alk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mong 15 w/ mild OSA, RDI ↓ in 9, no ∆ in 3 &amp; ↑ in 3; among 12 w/ moderate OSA, 7 ↓, 1 no ∆ &amp; 4 ↑; in 11 w/ severe ODA, 7 ↓, 3 no ∆, 1 ↑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, non-controlled study. Insufficient power for group comparisons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verall, RDI ↓in 23, no ∆ in 7, ↑ in 8. Rx success in 46.7, 41.7 &amp; 45.5%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(by OSA severity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inkelste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t final FU, 50% improved, 35% unchanged, 15% worse; 31% had successful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, no controls, no measure of sleepiness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↓ </w:t>
            </w: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RDI (50%↓ or &lt; 20). Overall 58% satisfied, 42% dissatisfied.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ts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sked to rate their own snoring (how would they know?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ergu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. controls, AHI ↓ (from 18.8 → 14.7, p = 0.04); but no difference in ESS or SAQLI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blinding; bias related to clear intervention vs. clear non-intervention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52% were satisfied, 48% dissatisfied w/ the surgery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Kyrmizak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t 3-4 mo FU, 15/25 pts (60%) had AHI ↓ to ≤ 5; 8 no to little change,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, small study; few outcome measures; no long-term repeat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f objective OSA measures; no validated questionnaire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tef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AUP after 1-5 Rx ↓ AHI from 25.5 → 15.9 11.5, 9.7, 9.0 &amp; 8.8 after 2, 3, 4 &amp; 5 Rx at 3 mo FU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mention of drop-outs. Paper has VAS as a second outcome but never says what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he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AS is measuring (? Snoring?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sponders experienced dramatic improvements in RDI (38.3 → 9.4),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random, small study. Selective analysis of responders questionable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LSAT (69.6 → 90.5%), sleep architecture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baseline characteristic distingushed responders vs. non-responder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Radiofrequency/Other Tongue Procedures</w:t>
            </w:r>
          </w:p>
        </w:tc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owel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fter a mean 5.5 treatments, ↓ RDI (39.6 → 17.7, p = 0.03); ↑ LSAT (81.9 → 88.3%, p = 0.03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Inadequate power to detect QoL differences vs. pre-Rx.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wo treated pts had baseline RDI &lt; 1.5 (why were they treated for OSA?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ood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↓ AHI (23.8→16.3, p &lt; 0.01),  ESS (13.8→8.8, p = 0.002), VAS sleepiness (5.8→8.8, p = 0.01),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 parallel group (n = 14) were snorers w/o OSA, but no true controls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random; 33% drop-out rate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ood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 cohort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from 40.5 → 32.8 (p &lt; 0.01) No ∆ in LSAT. ESS ↓from 11.8 → 7.4 post-RFTR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random cohorts drawn from separate studies; 9 centres (5 non-academic)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mpare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rom across USA (consistentcy in data collection?); lots of missing data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ile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↓AHI (35.1 → 15.1, p &lt; 0.001), ↑LSAT (82.0 → 86.3%, p &lt; 0.01),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controlled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or changes if compliance vs. pre-op increased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homa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Both Rx ↓ ESS (TA: 13.4 →5.4, p = 0.004; TS: 12.1 → 4.1, p = 0.007; NS diff.)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y small sample; non-blind assessment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ood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lative to sham Rx, reaction time improved post-RFTR (p = 0.03 &amp; 0.02) but not on CPAP.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ery poor CPAP complance (~ 16 hours/week)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ifferent # of Rx sessions in RFTR (4.5) vs. sham RFTR (2.9) group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tuck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RDI ↓ from 25.3 → 16.7 (p &lt; 0.5) snoring ↓from 7.4 → 3.7 on 10cm VAS (p &lt; 0.05)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; definition of 'cure' ignored all symptom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2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tef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ee above under Laser Treatments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ee above under Laser Treatment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he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AS is measuring (? Snoring?)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tewar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AHI (19.0 → 8.6, p = 0.01), ESS (12.9 → 9.5, p &lt; 0.001),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FU AHI only available for 20/29 pts; extremely variable FU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NORE25 (p &lt; 0.001), median reaction time (p = 0.03) &amp; ↑ FOSQ (p &lt; 0.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random, non-blinded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ssioun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 ↓ from 17.2 → 8.1 vs. 15.3 → 9.8 (both p &lt; 0.001; no inter-Rx diff.);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mall study; few outcomes; no sleep, function or QoL assessment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AS snoring ↓from 7.5 → 5.5 </w:t>
            </w: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( p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lt; 0.001; no inter-Rx diff.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eyla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Both RFTR &amp; CPAP →↓AHI (28.5→15.7 vs 29.6→16.1, both p &lt; 0.001; NS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random allocation to Rx/ potential selection bias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↓ESS (11.1→8.4, p = 0.003 vs 10.8→8.2, p = 0.003; NS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mpliance with CPAP not reported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Palate Implants/Procedur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rgaar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from 16.2 → 12.1 (p &lt; 0.05), with 12/25 (44%) → AHI ≤ 10. 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, small study.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ESS ↓ from 9.7 → 5.5 (p &lt; 0.001)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alk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but just from 25.0 → 22.0 (p = 0.05)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; few outcomes, not clinically signiciant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ean ESS ↓ from 11.0 → 6.9 &amp; 100 MM snore rating ↓ from 7.9 → 4.0 (both p &lt; 0.001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a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from 12.3 → 5.2 (p &lt; 0.05), ESS ↓ from 12.2 → 8.9 &amp; LSAT ↑ from 88.3 → 92.5 (p &lt; 0.05).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ery small study; non-controlled; few outcomes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noring also improved (from 8.3 → 3.3 including 5 non-OSA pts w/ snoring alone; p &lt; 0.05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objective measures of sleep or of QoL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riedma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 (23.8 → 15.9 vs. 20.1 → 21.0, p &lt; 0.0001); ESS ↓ (12.7 → 10.2 vs. 11.7 → 11.1, p &lt; 0.05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mbalanced drop-outs (2 active, 5 sham) may bias ITT analysi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20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w/ dropouts rated Rx 'failures"; sham group 9 years younger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ck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 ↓ from 10.0 → 8.0 vs. 8.0 → 5.0 (NS); AHI ↑ from 11.0 → 13.0;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y small sample; very mild OSA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no change at all in LSAT, MSAT or compound endpoint score for either Rx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ua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R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HI ↓(14.1 → 9.0 vs. 14.2 → 8.8 vs. 14.1 → 6.1, p &lt; 0.05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mall study, non-blinded study w/ no non-surgical control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SAT ↑ (86.2 → 90.0; 91.0 → 92.0; 89.1 → 91.1, NS)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SAFET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Kerizia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y low rate of respiratory and other non-fatal complications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A National Surgical Quality Improvement Program (NSQIP) database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gramStart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aemorrhage</w:t>
            </w:r>
            <w:proofErr w:type="gramEnd"/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0.3%. 30-day mortality = 0.2%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imited in data collected; potential for coding error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trock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90% discharged home same day;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Retrospective data collection; few details provided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complications or rehospitalizations over the next 3-4 weeks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outcomes beyond time of discharge &amp; major complication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otenber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ro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f 121 pts, only 4 required significant nursing intervention: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ursing intervention guidelines ≠ # desaturations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3 required supplemental CPAP, 1 supplemental O2 + CPAP; 3/4 had had multilevel surgeries.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sufficient power to detect predictor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a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verall complication rate = 1.0%: 15 w/ persistent post-op HTN; 15 secondary bleeding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completeness of hospital records; no pre-defined criteria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e.g., for desaturation); ascertainment bias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Kandasam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tr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Comparing outpt vs. inpt cases: total complication rate = 21.6 vs. 33.9% (p = 0.03); 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Retrospective data collection; </w:t>
            </w:r>
          </w:p>
        </w:tc>
      </w:tr>
      <w:tr w:rsidR="002674D8" w:rsidRPr="00CA29A6" w:rsidTr="00D579FF">
        <w:trPr>
          <w:trHeight w:val="300"/>
        </w:trPr>
        <w:tc>
          <w:tcPr>
            <w:tcW w:w="12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LSAT data often unavailable</w:t>
            </w:r>
          </w:p>
        </w:tc>
      </w:tr>
      <w:tr w:rsidR="002674D8" w:rsidRPr="00CA29A6" w:rsidTr="00D579FF">
        <w:trPr>
          <w:trHeight w:val="320"/>
        </w:trPr>
        <w:tc>
          <w:tcPr>
            <w:tcW w:w="12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65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74D8" w:rsidRPr="00CA29A6" w:rsidRDefault="002674D8" w:rsidP="00D579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CA29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</w:tbl>
    <w:p w:rsidR="002674D8" w:rsidRDefault="002674D8">
      <w:bookmarkStart w:id="0" w:name="_GoBack"/>
      <w:bookmarkEnd w:id="0"/>
    </w:p>
    <w:sectPr w:rsidR="002674D8" w:rsidSect="00CA29A6">
      <w:pgSz w:w="15840" w:h="12240" w:orient="landscape"/>
      <w:pgMar w:top="1797" w:right="851" w:bottom="1797" w:left="851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CA29A6"/>
    <w:rsid w:val="002674D8"/>
    <w:rsid w:val="002E5454"/>
    <w:rsid w:val="004A2935"/>
    <w:rsid w:val="004A423A"/>
    <w:rsid w:val="00577E4E"/>
    <w:rsid w:val="005C21E6"/>
    <w:rsid w:val="00691347"/>
    <w:rsid w:val="00714249"/>
    <w:rsid w:val="00791284"/>
    <w:rsid w:val="0079239D"/>
    <w:rsid w:val="007A13E1"/>
    <w:rsid w:val="00B561F8"/>
    <w:rsid w:val="00C03912"/>
    <w:rsid w:val="00CA29A6"/>
    <w:rsid w:val="00DE184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1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29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29A6"/>
    <w:rPr>
      <w:color w:val="800080"/>
      <w:u w:val="single"/>
    </w:rPr>
  </w:style>
  <w:style w:type="paragraph" w:customStyle="1" w:styleId="font5">
    <w:name w:val="font5"/>
    <w:basedOn w:val="Normal"/>
    <w:rsid w:val="00CA29A6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  <w:style w:type="paragraph" w:customStyle="1" w:styleId="font6">
    <w:name w:val="font6"/>
    <w:basedOn w:val="Normal"/>
    <w:rsid w:val="00CA29A6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  <w:style w:type="paragraph" w:customStyle="1" w:styleId="xl63">
    <w:name w:val="xl63"/>
    <w:basedOn w:val="Normal"/>
    <w:rsid w:val="00CA29A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4">
    <w:name w:val="xl64"/>
    <w:basedOn w:val="Normal"/>
    <w:rsid w:val="00CA29A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5">
    <w:name w:val="xl65"/>
    <w:basedOn w:val="Normal"/>
    <w:rsid w:val="00CA29A6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6">
    <w:name w:val="xl66"/>
    <w:basedOn w:val="Normal"/>
    <w:rsid w:val="00CA29A6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en-CA" w:eastAsia="en-US"/>
    </w:rPr>
  </w:style>
  <w:style w:type="paragraph" w:customStyle="1" w:styleId="xl67">
    <w:name w:val="xl67"/>
    <w:basedOn w:val="Normal"/>
    <w:rsid w:val="00CA29A6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  <w:lang w:val="en-CA" w:eastAsia="en-US"/>
    </w:rPr>
  </w:style>
  <w:style w:type="paragraph" w:customStyle="1" w:styleId="xl68">
    <w:name w:val="xl68"/>
    <w:basedOn w:val="Normal"/>
    <w:rsid w:val="00CA29A6"/>
    <w:pPr>
      <w:pBdr>
        <w:lef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69">
    <w:name w:val="xl69"/>
    <w:basedOn w:val="Normal"/>
    <w:rsid w:val="00CA29A6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0">
    <w:name w:val="xl70"/>
    <w:basedOn w:val="Normal"/>
    <w:rsid w:val="00CA29A6"/>
    <w:pPr>
      <w:pBdr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1">
    <w:name w:val="xl71"/>
    <w:basedOn w:val="Normal"/>
    <w:rsid w:val="00CA29A6"/>
    <w:pPr>
      <w:spacing w:before="100" w:beforeAutospacing="1" w:after="100" w:afterAutospacing="1"/>
      <w:jc w:val="center"/>
    </w:pPr>
    <w:rPr>
      <w:rFonts w:ascii="Times" w:hAnsi="Times"/>
      <w:sz w:val="18"/>
      <w:szCs w:val="18"/>
      <w:lang w:val="en-CA" w:eastAsia="en-US"/>
    </w:rPr>
  </w:style>
  <w:style w:type="paragraph" w:customStyle="1" w:styleId="xl72">
    <w:name w:val="xl72"/>
    <w:basedOn w:val="Normal"/>
    <w:rsid w:val="00CA29A6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3">
    <w:name w:val="xl73"/>
    <w:basedOn w:val="Normal"/>
    <w:rsid w:val="00CA29A6"/>
    <w:pPr>
      <w:pBdr>
        <w:top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font7">
    <w:name w:val="font7"/>
    <w:basedOn w:val="Normal"/>
    <w:rsid w:val="00CA29A6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1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29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29A6"/>
    <w:rPr>
      <w:color w:val="800080"/>
      <w:u w:val="single"/>
    </w:rPr>
  </w:style>
  <w:style w:type="paragraph" w:customStyle="1" w:styleId="font5">
    <w:name w:val="font5"/>
    <w:basedOn w:val="Normal"/>
    <w:rsid w:val="00CA29A6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  <w:style w:type="paragraph" w:customStyle="1" w:styleId="font6">
    <w:name w:val="font6"/>
    <w:basedOn w:val="Normal"/>
    <w:rsid w:val="00CA29A6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  <w:style w:type="paragraph" w:customStyle="1" w:styleId="xl63">
    <w:name w:val="xl63"/>
    <w:basedOn w:val="Normal"/>
    <w:rsid w:val="00CA29A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4">
    <w:name w:val="xl64"/>
    <w:basedOn w:val="Normal"/>
    <w:rsid w:val="00CA29A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5">
    <w:name w:val="xl65"/>
    <w:basedOn w:val="Normal"/>
    <w:rsid w:val="00CA29A6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6">
    <w:name w:val="xl66"/>
    <w:basedOn w:val="Normal"/>
    <w:rsid w:val="00CA29A6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en-CA" w:eastAsia="en-US"/>
    </w:rPr>
  </w:style>
  <w:style w:type="paragraph" w:customStyle="1" w:styleId="xl67">
    <w:name w:val="xl67"/>
    <w:basedOn w:val="Normal"/>
    <w:rsid w:val="00CA29A6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  <w:lang w:val="en-CA" w:eastAsia="en-US"/>
    </w:rPr>
  </w:style>
  <w:style w:type="paragraph" w:customStyle="1" w:styleId="xl68">
    <w:name w:val="xl68"/>
    <w:basedOn w:val="Normal"/>
    <w:rsid w:val="00CA29A6"/>
    <w:pPr>
      <w:pBdr>
        <w:lef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69">
    <w:name w:val="xl69"/>
    <w:basedOn w:val="Normal"/>
    <w:rsid w:val="00CA29A6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0">
    <w:name w:val="xl70"/>
    <w:basedOn w:val="Normal"/>
    <w:rsid w:val="00CA29A6"/>
    <w:pPr>
      <w:pBdr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1">
    <w:name w:val="xl71"/>
    <w:basedOn w:val="Normal"/>
    <w:rsid w:val="00CA29A6"/>
    <w:pPr>
      <w:spacing w:before="100" w:beforeAutospacing="1" w:after="100" w:afterAutospacing="1"/>
      <w:jc w:val="center"/>
    </w:pPr>
    <w:rPr>
      <w:rFonts w:ascii="Times" w:hAnsi="Times"/>
      <w:sz w:val="18"/>
      <w:szCs w:val="18"/>
      <w:lang w:val="en-CA" w:eastAsia="en-US"/>
    </w:rPr>
  </w:style>
  <w:style w:type="paragraph" w:customStyle="1" w:styleId="xl72">
    <w:name w:val="xl72"/>
    <w:basedOn w:val="Normal"/>
    <w:rsid w:val="00CA29A6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3">
    <w:name w:val="xl73"/>
    <w:basedOn w:val="Normal"/>
    <w:rsid w:val="00CA29A6"/>
    <w:pPr>
      <w:pBdr>
        <w:top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font7">
    <w:name w:val="font7"/>
    <w:basedOn w:val="Normal"/>
    <w:rsid w:val="00CA29A6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8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396</Words>
  <Characters>13659</Characters>
  <Application>Microsoft Office Word</Application>
  <DocSecurity>0</DocSecurity>
  <Lines>113</Lines>
  <Paragraphs>32</Paragraphs>
  <ScaleCrop>false</ScaleCrop>
  <Company/>
  <LinksUpToDate>false</LinksUpToDate>
  <CharactersWithSpaces>16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otenberg</dc:creator>
  <cp:keywords/>
  <dc:description/>
  <cp:lastModifiedBy>csabay</cp:lastModifiedBy>
  <cp:revision>3</cp:revision>
  <dcterms:created xsi:type="dcterms:W3CDTF">2015-12-13T19:11:00Z</dcterms:created>
  <dcterms:modified xsi:type="dcterms:W3CDTF">2016-03-31T05:53:00Z</dcterms:modified>
</cp:coreProperties>
</file>